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334DFD9" w14:textId="14A1302E" w:rsidR="007103D3" w:rsidRDefault="007103D3">
      <w:pPr>
        <w:rPr>
          <w:rFonts w:ascii="Times New Roman" w:hAnsi="Times New Roman" w:cs="Times New Roman"/>
          <w:b/>
          <w:bCs/>
        </w:rPr>
      </w:pPr>
      <w:r w:rsidRPr="007103D3">
        <w:rPr>
          <w:b/>
          <w:bCs/>
        </w:rPr>
        <w:t xml:space="preserve">Supplementary Table 6: </w:t>
      </w:r>
      <w:r w:rsidRPr="007103D3">
        <w:rPr>
          <w:rFonts w:ascii="Times New Roman" w:hAnsi="Times New Roman" w:cs="Times New Roman"/>
          <w:b/>
          <w:bCs/>
        </w:rPr>
        <w:t>Preliminary Health Economics</w:t>
      </w:r>
    </w:p>
    <w:tbl>
      <w:tblPr>
        <w:tblW w:w="10643" w:type="dxa"/>
        <w:tblInd w:w="-300" w:type="dxa"/>
        <w:tblLayout w:type="fixed"/>
        <w:tblLook w:val="06A0" w:firstRow="1" w:lastRow="0" w:firstColumn="1" w:lastColumn="0" w:noHBand="1" w:noVBand="1"/>
      </w:tblPr>
      <w:tblGrid>
        <w:gridCol w:w="5734"/>
        <w:gridCol w:w="915"/>
        <w:gridCol w:w="1443"/>
        <w:gridCol w:w="1015"/>
        <w:gridCol w:w="1536"/>
      </w:tblGrid>
      <w:tr w:rsidR="007103D3" w14:paraId="2DF41109" w14:textId="77777777" w:rsidTr="00B20C94">
        <w:trPr>
          <w:trHeight w:val="300"/>
        </w:trPr>
        <w:tc>
          <w:tcPr>
            <w:tcW w:w="5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  <w:tcMar>
              <w:top w:w="15" w:type="dxa"/>
              <w:left w:w="15" w:type="dxa"/>
              <w:right w:w="15" w:type="dxa"/>
            </w:tcMar>
            <w:vAlign w:val="center"/>
          </w:tcPr>
          <w:p w14:paraId="16AD27A8" w14:textId="77777777" w:rsidR="007103D3" w:rsidRPr="00D1681E" w:rsidRDefault="007103D3" w:rsidP="00B20C94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35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  <w:tcMar>
              <w:top w:w="15" w:type="dxa"/>
              <w:left w:w="15" w:type="dxa"/>
              <w:right w:w="15" w:type="dxa"/>
            </w:tcMar>
            <w:vAlign w:val="center"/>
          </w:tcPr>
          <w:p w14:paraId="0BD72210" w14:textId="77777777" w:rsidR="007103D3" w:rsidRPr="00D1681E" w:rsidRDefault="007103D3" w:rsidP="00B20C94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D1681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NHS perspective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  <w:tcMar>
              <w:top w:w="15" w:type="dxa"/>
              <w:left w:w="15" w:type="dxa"/>
              <w:right w:w="15" w:type="dxa"/>
            </w:tcMar>
            <w:vAlign w:val="center"/>
          </w:tcPr>
          <w:p w14:paraId="574284F8" w14:textId="77777777" w:rsidR="007103D3" w:rsidRPr="00D1681E" w:rsidRDefault="007103D3" w:rsidP="00B20C94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D1681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Societal perspective</w:t>
            </w:r>
          </w:p>
        </w:tc>
      </w:tr>
      <w:tr w:rsidR="007103D3" w14:paraId="23B14C39" w14:textId="77777777" w:rsidTr="00B20C94">
        <w:trPr>
          <w:trHeight w:val="300"/>
        </w:trPr>
        <w:tc>
          <w:tcPr>
            <w:tcW w:w="5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73E522D" w14:textId="77777777" w:rsidR="007103D3" w:rsidRPr="00D1681E" w:rsidRDefault="007103D3" w:rsidP="00B20C94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681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CE33BE5" w14:textId="77777777" w:rsidR="007103D3" w:rsidRPr="009A787F" w:rsidRDefault="007103D3" w:rsidP="00B20C94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9A787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CAU</w:t>
            </w:r>
          </w:p>
        </w:tc>
        <w:tc>
          <w:tcPr>
            <w:tcW w:w="14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47DBF32" w14:textId="77777777" w:rsidR="007103D3" w:rsidRPr="009A787F" w:rsidRDefault="007103D3" w:rsidP="00B20C94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9A787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CAU + SIP SMART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71CB682" w14:textId="77777777" w:rsidR="007103D3" w:rsidRPr="009A787F" w:rsidRDefault="007103D3" w:rsidP="00B20C94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9A787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CAU</w:t>
            </w:r>
          </w:p>
        </w:tc>
        <w:tc>
          <w:tcPr>
            <w:tcW w:w="15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3926ECC" w14:textId="77777777" w:rsidR="007103D3" w:rsidRPr="009A787F" w:rsidRDefault="007103D3" w:rsidP="00B20C94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9A787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CAU + SIP SMART</w:t>
            </w:r>
          </w:p>
        </w:tc>
      </w:tr>
      <w:tr w:rsidR="007103D3" w14:paraId="617869F8" w14:textId="77777777" w:rsidTr="00B20C94">
        <w:trPr>
          <w:trHeight w:val="300"/>
        </w:trPr>
        <w:tc>
          <w:tcPr>
            <w:tcW w:w="5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3C5DE74" w14:textId="77777777" w:rsidR="007103D3" w:rsidRPr="00D1681E" w:rsidRDefault="007103D3" w:rsidP="00B20C94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681E">
              <w:rPr>
                <w:rFonts w:ascii="Times New Roman" w:eastAsia="Times New Roman" w:hAnsi="Times New Roman" w:cs="Times New Roman"/>
                <w:sz w:val="18"/>
                <w:szCs w:val="18"/>
              </w:rPr>
              <w:t>Intervention cost</w:t>
            </w:r>
          </w:p>
        </w:tc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8F3E760" w14:textId="77777777" w:rsidR="007103D3" w:rsidRPr="00D1681E" w:rsidRDefault="007103D3" w:rsidP="00B20C9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681E">
              <w:rPr>
                <w:rFonts w:ascii="Times New Roman" w:eastAsia="Times New Roman" w:hAnsi="Times New Roman" w:cs="Times New Roman"/>
                <w:sz w:val="18"/>
                <w:szCs w:val="18"/>
              </w:rPr>
              <w:t>£143</w:t>
            </w: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000228C" w14:textId="77777777" w:rsidR="007103D3" w:rsidRPr="009A787F" w:rsidRDefault="007103D3" w:rsidP="00B20C9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787F">
              <w:rPr>
                <w:rFonts w:ascii="Times New Roman" w:eastAsia="Times New Roman" w:hAnsi="Times New Roman" w:cs="Times New Roman"/>
                <w:sz w:val="18"/>
                <w:szCs w:val="18"/>
              </w:rPr>
              <w:t>£475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03A1214" w14:textId="77777777" w:rsidR="007103D3" w:rsidRPr="009A787F" w:rsidRDefault="007103D3" w:rsidP="00B20C9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787F">
              <w:rPr>
                <w:rFonts w:ascii="Times New Roman" w:eastAsia="Times New Roman" w:hAnsi="Times New Roman" w:cs="Times New Roman"/>
                <w:sz w:val="18"/>
                <w:szCs w:val="18"/>
              </w:rPr>
              <w:t>£143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ED44C1A" w14:textId="77777777" w:rsidR="007103D3" w:rsidRPr="009A787F" w:rsidRDefault="007103D3" w:rsidP="00B20C9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787F">
              <w:rPr>
                <w:rFonts w:ascii="Times New Roman" w:eastAsia="Times New Roman" w:hAnsi="Times New Roman" w:cs="Times New Roman"/>
                <w:sz w:val="18"/>
                <w:szCs w:val="18"/>
              </w:rPr>
              <w:t>£475</w:t>
            </w:r>
          </w:p>
        </w:tc>
      </w:tr>
      <w:tr w:rsidR="007103D3" w14:paraId="17F5A38F" w14:textId="77777777" w:rsidTr="00B20C94">
        <w:trPr>
          <w:trHeight w:val="300"/>
        </w:trPr>
        <w:tc>
          <w:tcPr>
            <w:tcW w:w="5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38637EB" w14:textId="77777777" w:rsidR="007103D3" w:rsidRPr="00D1681E" w:rsidRDefault="007103D3" w:rsidP="00B20C94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681E">
              <w:rPr>
                <w:rFonts w:ascii="Times New Roman" w:eastAsia="Times New Roman" w:hAnsi="Times New Roman" w:cs="Times New Roman"/>
                <w:sz w:val="18"/>
                <w:szCs w:val="18"/>
              </w:rPr>
              <w:t>Health service cost</w:t>
            </w:r>
          </w:p>
        </w:tc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F1C10A2" w14:textId="77777777" w:rsidR="007103D3" w:rsidRPr="00D1681E" w:rsidRDefault="007103D3" w:rsidP="00B20C9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681E">
              <w:rPr>
                <w:rFonts w:ascii="Times New Roman" w:eastAsia="Times New Roman" w:hAnsi="Times New Roman" w:cs="Times New Roman"/>
                <w:sz w:val="18"/>
                <w:szCs w:val="18"/>
              </w:rPr>
              <w:t>£10,830</w:t>
            </w: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2B6DDA8" w14:textId="77777777" w:rsidR="007103D3" w:rsidRPr="009A787F" w:rsidRDefault="007103D3" w:rsidP="00B20C9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787F">
              <w:rPr>
                <w:rFonts w:ascii="Times New Roman" w:eastAsia="Times New Roman" w:hAnsi="Times New Roman" w:cs="Times New Roman"/>
                <w:sz w:val="18"/>
                <w:szCs w:val="18"/>
              </w:rPr>
              <w:t>£4,314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C6268D3" w14:textId="77777777" w:rsidR="007103D3" w:rsidRPr="009A787F" w:rsidRDefault="007103D3" w:rsidP="00B20C9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787F">
              <w:rPr>
                <w:rFonts w:ascii="Times New Roman" w:eastAsia="Times New Roman" w:hAnsi="Times New Roman" w:cs="Times New Roman"/>
                <w:sz w:val="18"/>
                <w:szCs w:val="18"/>
              </w:rPr>
              <w:t>£10,830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65C249F" w14:textId="77777777" w:rsidR="007103D3" w:rsidRPr="009A787F" w:rsidRDefault="007103D3" w:rsidP="00B20C9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787F">
              <w:rPr>
                <w:rFonts w:ascii="Times New Roman" w:eastAsia="Times New Roman" w:hAnsi="Times New Roman" w:cs="Times New Roman"/>
                <w:sz w:val="18"/>
                <w:szCs w:val="18"/>
              </w:rPr>
              <w:t>£4,314</w:t>
            </w:r>
          </w:p>
        </w:tc>
      </w:tr>
      <w:tr w:rsidR="007103D3" w14:paraId="31A6D217" w14:textId="77777777" w:rsidTr="00B20C94">
        <w:trPr>
          <w:trHeight w:val="300"/>
        </w:trPr>
        <w:tc>
          <w:tcPr>
            <w:tcW w:w="5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590567A" w14:textId="77777777" w:rsidR="007103D3" w:rsidRPr="00D1681E" w:rsidRDefault="007103D3" w:rsidP="00B20C94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681E">
              <w:rPr>
                <w:rFonts w:ascii="Times New Roman" w:eastAsia="Times New Roman" w:hAnsi="Times New Roman" w:cs="Times New Roman"/>
                <w:sz w:val="18"/>
                <w:szCs w:val="18"/>
              </w:rPr>
              <w:t>Travel cost</w:t>
            </w:r>
          </w:p>
        </w:tc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D5262A2" w14:textId="77777777" w:rsidR="007103D3" w:rsidRPr="00D1681E" w:rsidRDefault="007103D3" w:rsidP="00B20C9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C9EB24C" w14:textId="77777777" w:rsidR="007103D3" w:rsidRPr="009A787F" w:rsidRDefault="007103D3" w:rsidP="00B20C9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F2AF876" w14:textId="77777777" w:rsidR="007103D3" w:rsidRPr="009A787F" w:rsidRDefault="007103D3" w:rsidP="00B20C9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787F">
              <w:rPr>
                <w:rFonts w:ascii="Times New Roman" w:eastAsia="Times New Roman" w:hAnsi="Times New Roman" w:cs="Times New Roman"/>
                <w:sz w:val="18"/>
                <w:szCs w:val="18"/>
              </w:rPr>
              <w:t>£528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E8A7B3E" w14:textId="77777777" w:rsidR="007103D3" w:rsidRPr="009A787F" w:rsidRDefault="007103D3" w:rsidP="00B20C9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787F">
              <w:rPr>
                <w:rFonts w:ascii="Times New Roman" w:eastAsia="Times New Roman" w:hAnsi="Times New Roman" w:cs="Times New Roman"/>
                <w:sz w:val="18"/>
                <w:szCs w:val="18"/>
              </w:rPr>
              <w:t>£127</w:t>
            </w:r>
          </w:p>
        </w:tc>
      </w:tr>
      <w:tr w:rsidR="007103D3" w14:paraId="4FCF3971" w14:textId="77777777" w:rsidTr="00B20C94">
        <w:trPr>
          <w:trHeight w:val="300"/>
        </w:trPr>
        <w:tc>
          <w:tcPr>
            <w:tcW w:w="5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7D68AA7" w14:textId="77777777" w:rsidR="007103D3" w:rsidRPr="00615A07" w:rsidRDefault="007103D3" w:rsidP="00B20C94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15A0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Support from family, friends or </w:t>
            </w:r>
            <w:proofErr w:type="gramStart"/>
            <w:r w:rsidRPr="00615A07">
              <w:rPr>
                <w:rFonts w:ascii="Times New Roman" w:eastAsia="Times New Roman" w:hAnsi="Times New Roman" w:cs="Times New Roman"/>
                <w:sz w:val="18"/>
                <w:szCs w:val="18"/>
              </w:rPr>
              <w:t>other</w:t>
            </w:r>
            <w:proofErr w:type="gramEnd"/>
            <w:r w:rsidRPr="00615A0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organisation</w:t>
            </w:r>
          </w:p>
        </w:tc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C9221C1" w14:textId="77777777" w:rsidR="007103D3" w:rsidRPr="00615A07" w:rsidRDefault="007103D3" w:rsidP="00B20C9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D25B0F7" w14:textId="77777777" w:rsidR="007103D3" w:rsidRPr="009A787F" w:rsidRDefault="007103D3" w:rsidP="00B20C9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A02FB5A" w14:textId="77777777" w:rsidR="007103D3" w:rsidRPr="009A787F" w:rsidRDefault="007103D3" w:rsidP="00B20C9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787F">
              <w:rPr>
                <w:rFonts w:ascii="Times New Roman" w:eastAsia="Times New Roman" w:hAnsi="Times New Roman" w:cs="Times New Roman"/>
                <w:sz w:val="18"/>
                <w:szCs w:val="18"/>
              </w:rPr>
              <w:t>£596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F717CD8" w14:textId="77777777" w:rsidR="007103D3" w:rsidRPr="009A787F" w:rsidRDefault="007103D3" w:rsidP="00B20C9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787F">
              <w:rPr>
                <w:rFonts w:ascii="Times New Roman" w:eastAsia="Times New Roman" w:hAnsi="Times New Roman" w:cs="Times New Roman"/>
                <w:sz w:val="18"/>
                <w:szCs w:val="18"/>
              </w:rPr>
              <w:t>£585</w:t>
            </w:r>
          </w:p>
        </w:tc>
      </w:tr>
      <w:tr w:rsidR="007103D3" w14:paraId="18E0CD4F" w14:textId="77777777" w:rsidTr="00B20C94">
        <w:trPr>
          <w:trHeight w:val="300"/>
        </w:trPr>
        <w:tc>
          <w:tcPr>
            <w:tcW w:w="5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BDB8F1F" w14:textId="77777777" w:rsidR="007103D3" w:rsidRPr="00615A07" w:rsidRDefault="007103D3" w:rsidP="00B20C94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15A07">
              <w:rPr>
                <w:rFonts w:ascii="Times New Roman" w:eastAsia="Times New Roman" w:hAnsi="Times New Roman" w:cs="Times New Roman"/>
                <w:sz w:val="18"/>
                <w:szCs w:val="18"/>
              </w:rPr>
              <w:t>Productivity loss</w:t>
            </w:r>
          </w:p>
        </w:tc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10E87C2" w14:textId="77777777" w:rsidR="007103D3" w:rsidRPr="00615A07" w:rsidRDefault="007103D3" w:rsidP="00B20C9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57ADBBD" w14:textId="77777777" w:rsidR="007103D3" w:rsidRPr="009A787F" w:rsidRDefault="007103D3" w:rsidP="00B20C9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54CDFB2" w14:textId="77777777" w:rsidR="007103D3" w:rsidRPr="009A787F" w:rsidRDefault="007103D3" w:rsidP="00B20C9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787F">
              <w:rPr>
                <w:rFonts w:ascii="Times New Roman" w:eastAsia="Times New Roman" w:hAnsi="Times New Roman" w:cs="Times New Roman"/>
                <w:sz w:val="18"/>
                <w:szCs w:val="18"/>
              </w:rPr>
              <w:t>£3,087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12E50DB" w14:textId="77777777" w:rsidR="007103D3" w:rsidRPr="009A787F" w:rsidRDefault="007103D3" w:rsidP="00B20C9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787F">
              <w:rPr>
                <w:rFonts w:ascii="Times New Roman" w:eastAsia="Times New Roman" w:hAnsi="Times New Roman" w:cs="Times New Roman"/>
                <w:sz w:val="18"/>
                <w:szCs w:val="18"/>
              </w:rPr>
              <w:t>£1,919</w:t>
            </w:r>
          </w:p>
        </w:tc>
      </w:tr>
      <w:tr w:rsidR="007103D3" w14:paraId="7FDAAB26" w14:textId="77777777" w:rsidTr="00B20C94">
        <w:trPr>
          <w:trHeight w:val="300"/>
        </w:trPr>
        <w:tc>
          <w:tcPr>
            <w:tcW w:w="5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3310AF9" w14:textId="77777777" w:rsidR="007103D3" w:rsidRPr="00615A07" w:rsidRDefault="007103D3" w:rsidP="00B20C94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15A0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Total cost </w:t>
            </w:r>
          </w:p>
        </w:tc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B7E9993" w14:textId="77777777" w:rsidR="007103D3" w:rsidRPr="00615A07" w:rsidRDefault="007103D3" w:rsidP="00B20C9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15A07">
              <w:rPr>
                <w:rFonts w:ascii="Times New Roman" w:eastAsia="Times New Roman" w:hAnsi="Times New Roman" w:cs="Times New Roman"/>
                <w:sz w:val="18"/>
                <w:szCs w:val="18"/>
              </w:rPr>
              <w:t>£10,973</w:t>
            </w: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2D648D7" w14:textId="77777777" w:rsidR="007103D3" w:rsidRPr="009A787F" w:rsidRDefault="007103D3" w:rsidP="00B20C9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787F">
              <w:rPr>
                <w:rFonts w:ascii="Times New Roman" w:eastAsia="Times New Roman" w:hAnsi="Times New Roman" w:cs="Times New Roman"/>
                <w:sz w:val="18"/>
                <w:szCs w:val="18"/>
              </w:rPr>
              <w:t>£4,789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1B51F90" w14:textId="77777777" w:rsidR="007103D3" w:rsidRPr="009A787F" w:rsidRDefault="007103D3" w:rsidP="00B20C9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787F">
              <w:rPr>
                <w:rFonts w:ascii="Times New Roman" w:eastAsia="Times New Roman" w:hAnsi="Times New Roman" w:cs="Times New Roman"/>
                <w:sz w:val="18"/>
                <w:szCs w:val="18"/>
              </w:rPr>
              <w:t>£15,184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C889C22" w14:textId="77777777" w:rsidR="007103D3" w:rsidRPr="009A787F" w:rsidRDefault="007103D3" w:rsidP="00B20C9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787F">
              <w:rPr>
                <w:rFonts w:ascii="Times New Roman" w:eastAsia="Times New Roman" w:hAnsi="Times New Roman" w:cs="Times New Roman"/>
                <w:sz w:val="18"/>
                <w:szCs w:val="18"/>
              </w:rPr>
              <w:t>£7,420</w:t>
            </w:r>
          </w:p>
        </w:tc>
      </w:tr>
      <w:tr w:rsidR="007103D3" w14:paraId="7640F98D" w14:textId="77777777" w:rsidTr="00B20C94">
        <w:trPr>
          <w:trHeight w:val="300"/>
        </w:trPr>
        <w:tc>
          <w:tcPr>
            <w:tcW w:w="5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2E4D91A" w14:textId="77777777" w:rsidR="007103D3" w:rsidRPr="00615A07" w:rsidRDefault="007103D3" w:rsidP="00B20C94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15A07">
              <w:rPr>
                <w:rFonts w:ascii="Times New Roman" w:eastAsia="Times New Roman" w:hAnsi="Times New Roman" w:cs="Times New Roman"/>
                <w:sz w:val="18"/>
                <w:szCs w:val="18"/>
              </w:rPr>
              <w:t>Incremental cost</w:t>
            </w:r>
          </w:p>
        </w:tc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0697D82" w14:textId="77777777" w:rsidR="007103D3" w:rsidRPr="00615A07" w:rsidRDefault="007103D3" w:rsidP="00B20C9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A00AD83" w14:textId="77777777" w:rsidR="007103D3" w:rsidRPr="009A787F" w:rsidRDefault="007103D3" w:rsidP="00B20C9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787F">
              <w:rPr>
                <w:rFonts w:ascii="Times New Roman" w:eastAsia="Times New Roman" w:hAnsi="Times New Roman" w:cs="Times New Roman"/>
                <w:sz w:val="18"/>
                <w:szCs w:val="18"/>
              </w:rPr>
              <w:t>-£6,184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70D376E" w14:textId="77777777" w:rsidR="007103D3" w:rsidRPr="009A787F" w:rsidRDefault="007103D3" w:rsidP="00B20C9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11463AF" w14:textId="77777777" w:rsidR="007103D3" w:rsidRPr="009A787F" w:rsidRDefault="007103D3" w:rsidP="00B20C9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787F">
              <w:rPr>
                <w:rFonts w:ascii="Times New Roman" w:eastAsia="Times New Roman" w:hAnsi="Times New Roman" w:cs="Times New Roman"/>
                <w:sz w:val="18"/>
                <w:szCs w:val="18"/>
              </w:rPr>
              <w:t>-£7,764</w:t>
            </w:r>
          </w:p>
        </w:tc>
      </w:tr>
      <w:tr w:rsidR="007103D3" w14:paraId="4B192137" w14:textId="77777777" w:rsidTr="00B20C94">
        <w:trPr>
          <w:trHeight w:val="300"/>
        </w:trPr>
        <w:tc>
          <w:tcPr>
            <w:tcW w:w="5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5B29347" w14:textId="77777777" w:rsidR="007103D3" w:rsidRPr="00615A07" w:rsidRDefault="007103D3" w:rsidP="00B20C94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15A07">
              <w:rPr>
                <w:rFonts w:ascii="Times New Roman" w:eastAsia="Times New Roman" w:hAnsi="Times New Roman" w:cs="Times New Roman"/>
                <w:sz w:val="18"/>
                <w:szCs w:val="18"/>
              </w:rPr>
              <w:t>95% CI</w:t>
            </w:r>
          </w:p>
        </w:tc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EC8EAC7" w14:textId="77777777" w:rsidR="007103D3" w:rsidRPr="00615A07" w:rsidRDefault="007103D3" w:rsidP="00B20C9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CE3A1EC" w14:textId="77777777" w:rsidR="007103D3" w:rsidRPr="009A787F" w:rsidRDefault="007103D3" w:rsidP="00B20C9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787F">
              <w:rPr>
                <w:rFonts w:ascii="Times New Roman" w:eastAsia="Times New Roman" w:hAnsi="Times New Roman" w:cs="Times New Roman"/>
                <w:sz w:val="18"/>
                <w:szCs w:val="18"/>
              </w:rPr>
              <w:t>(-£11,899, -£470)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3C7951A" w14:textId="77777777" w:rsidR="007103D3" w:rsidRPr="009A787F" w:rsidRDefault="007103D3" w:rsidP="00B20C9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AAFF363" w14:textId="77777777" w:rsidR="007103D3" w:rsidRPr="009A787F" w:rsidRDefault="007103D3" w:rsidP="00B20C9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787F">
              <w:rPr>
                <w:rFonts w:ascii="Times New Roman" w:eastAsia="Times New Roman" w:hAnsi="Times New Roman" w:cs="Times New Roman"/>
                <w:sz w:val="18"/>
                <w:szCs w:val="18"/>
              </w:rPr>
              <w:t>(-£14,255, -£1273)</w:t>
            </w:r>
          </w:p>
        </w:tc>
      </w:tr>
      <w:tr w:rsidR="007103D3" w14:paraId="13179CB2" w14:textId="77777777" w:rsidTr="00B20C94">
        <w:trPr>
          <w:trHeight w:val="300"/>
        </w:trPr>
        <w:tc>
          <w:tcPr>
            <w:tcW w:w="5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E1C0563" w14:textId="77777777" w:rsidR="007103D3" w:rsidRPr="00615A07" w:rsidRDefault="007103D3" w:rsidP="00B20C94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15A07">
              <w:rPr>
                <w:rFonts w:ascii="Times New Roman" w:eastAsia="Times New Roman" w:hAnsi="Times New Roman" w:cs="Times New Roman"/>
                <w:sz w:val="18"/>
                <w:szCs w:val="18"/>
              </w:rPr>
              <w:t>QALY (EQ-5D-5L)</w:t>
            </w:r>
          </w:p>
        </w:tc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407689A" w14:textId="77777777" w:rsidR="007103D3" w:rsidRPr="00615A07" w:rsidRDefault="007103D3" w:rsidP="00B20C9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15A07">
              <w:rPr>
                <w:rFonts w:ascii="Times New Roman" w:eastAsia="Times New Roman" w:hAnsi="Times New Roman" w:cs="Times New Roman"/>
                <w:sz w:val="18"/>
                <w:szCs w:val="18"/>
              </w:rPr>
              <w:t>0.34</w:t>
            </w: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B44BA48" w14:textId="77777777" w:rsidR="007103D3" w:rsidRPr="009A787F" w:rsidRDefault="007103D3" w:rsidP="00B20C9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787F">
              <w:rPr>
                <w:rFonts w:ascii="Times New Roman" w:eastAsia="Times New Roman" w:hAnsi="Times New Roman" w:cs="Times New Roman"/>
                <w:sz w:val="18"/>
                <w:szCs w:val="18"/>
              </w:rPr>
              <w:t>0.33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6AB29EF" w14:textId="77777777" w:rsidR="007103D3" w:rsidRPr="009A787F" w:rsidRDefault="007103D3" w:rsidP="00B20C9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787F">
              <w:rPr>
                <w:rFonts w:ascii="Times New Roman" w:eastAsia="Times New Roman" w:hAnsi="Times New Roman" w:cs="Times New Roman"/>
                <w:sz w:val="18"/>
                <w:szCs w:val="18"/>
              </w:rPr>
              <w:t>0.34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F747E21" w14:textId="77777777" w:rsidR="007103D3" w:rsidRPr="009A787F" w:rsidRDefault="007103D3" w:rsidP="00B20C9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787F">
              <w:rPr>
                <w:rFonts w:ascii="Times New Roman" w:eastAsia="Times New Roman" w:hAnsi="Times New Roman" w:cs="Times New Roman"/>
                <w:sz w:val="18"/>
                <w:szCs w:val="18"/>
              </w:rPr>
              <w:t>0.33</w:t>
            </w:r>
          </w:p>
        </w:tc>
      </w:tr>
      <w:tr w:rsidR="007103D3" w14:paraId="19815C6C" w14:textId="77777777" w:rsidTr="00B20C94">
        <w:trPr>
          <w:trHeight w:val="300"/>
        </w:trPr>
        <w:tc>
          <w:tcPr>
            <w:tcW w:w="5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BE310F0" w14:textId="77777777" w:rsidR="007103D3" w:rsidRPr="00615A07" w:rsidRDefault="007103D3" w:rsidP="00B20C94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15A07">
              <w:rPr>
                <w:rFonts w:ascii="Times New Roman" w:eastAsia="Times New Roman" w:hAnsi="Times New Roman" w:cs="Times New Roman"/>
                <w:sz w:val="18"/>
                <w:szCs w:val="18"/>
              </w:rPr>
              <w:t>Incremental QALY (EQ-5D-5L)</w:t>
            </w:r>
          </w:p>
        </w:tc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10D8A7A" w14:textId="77777777" w:rsidR="007103D3" w:rsidRPr="00615A07" w:rsidRDefault="007103D3" w:rsidP="00B20C9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F862225" w14:textId="77777777" w:rsidR="007103D3" w:rsidRPr="009A787F" w:rsidRDefault="007103D3" w:rsidP="00B20C9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787F">
              <w:rPr>
                <w:rFonts w:ascii="Times New Roman" w:eastAsia="Times New Roman" w:hAnsi="Times New Roman" w:cs="Times New Roman"/>
                <w:sz w:val="18"/>
                <w:szCs w:val="18"/>
              </w:rPr>
              <w:t>-0.01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7D8A547" w14:textId="77777777" w:rsidR="007103D3" w:rsidRPr="009A787F" w:rsidRDefault="007103D3" w:rsidP="00B20C9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D498BB4" w14:textId="77777777" w:rsidR="007103D3" w:rsidRPr="009A787F" w:rsidRDefault="007103D3" w:rsidP="00B20C9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787F">
              <w:rPr>
                <w:rFonts w:ascii="Times New Roman" w:eastAsia="Times New Roman" w:hAnsi="Times New Roman" w:cs="Times New Roman"/>
                <w:sz w:val="18"/>
                <w:szCs w:val="18"/>
              </w:rPr>
              <w:t>-0.01</w:t>
            </w:r>
          </w:p>
        </w:tc>
      </w:tr>
      <w:tr w:rsidR="007103D3" w14:paraId="5BF11529" w14:textId="77777777" w:rsidTr="00B20C94">
        <w:trPr>
          <w:trHeight w:val="300"/>
        </w:trPr>
        <w:tc>
          <w:tcPr>
            <w:tcW w:w="5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2C36185" w14:textId="77777777" w:rsidR="007103D3" w:rsidRPr="00615A07" w:rsidRDefault="007103D3" w:rsidP="00B20C94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15A07">
              <w:rPr>
                <w:rFonts w:ascii="Times New Roman" w:eastAsia="Times New Roman" w:hAnsi="Times New Roman" w:cs="Times New Roman"/>
                <w:sz w:val="18"/>
                <w:szCs w:val="18"/>
              </w:rPr>
              <w:t>95% CI</w:t>
            </w:r>
          </w:p>
        </w:tc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C80ED53" w14:textId="77777777" w:rsidR="007103D3" w:rsidRPr="00615A07" w:rsidRDefault="007103D3" w:rsidP="00B20C9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91D8A55" w14:textId="77777777" w:rsidR="007103D3" w:rsidRPr="009A787F" w:rsidRDefault="007103D3" w:rsidP="00B20C9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787F">
              <w:rPr>
                <w:rFonts w:ascii="Times New Roman" w:eastAsia="Times New Roman" w:hAnsi="Times New Roman" w:cs="Times New Roman"/>
                <w:sz w:val="18"/>
                <w:szCs w:val="18"/>
              </w:rPr>
              <w:t>(-0.07, 0.05)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D50980C" w14:textId="77777777" w:rsidR="007103D3" w:rsidRPr="009A787F" w:rsidRDefault="007103D3" w:rsidP="00B20C9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7E5F4E7" w14:textId="77777777" w:rsidR="007103D3" w:rsidRPr="009A787F" w:rsidRDefault="007103D3" w:rsidP="00B20C9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787F">
              <w:rPr>
                <w:rFonts w:ascii="Times New Roman" w:eastAsia="Times New Roman" w:hAnsi="Times New Roman" w:cs="Times New Roman"/>
                <w:sz w:val="18"/>
                <w:szCs w:val="18"/>
              </w:rPr>
              <w:t>(-0.07, 0.05)</w:t>
            </w:r>
          </w:p>
        </w:tc>
      </w:tr>
      <w:tr w:rsidR="007103D3" w14:paraId="419450C0" w14:textId="77777777" w:rsidTr="00B20C94">
        <w:trPr>
          <w:trHeight w:val="300"/>
        </w:trPr>
        <w:tc>
          <w:tcPr>
            <w:tcW w:w="5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AC5BE87" w14:textId="77777777" w:rsidR="007103D3" w:rsidRPr="00615A07" w:rsidRDefault="007103D3" w:rsidP="00B20C94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15A07">
              <w:rPr>
                <w:rFonts w:ascii="Times New Roman" w:eastAsia="Times New Roman" w:hAnsi="Times New Roman" w:cs="Times New Roman"/>
                <w:sz w:val="18"/>
                <w:szCs w:val="18"/>
              </w:rPr>
              <w:t>FACT over time</w:t>
            </w:r>
          </w:p>
        </w:tc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F2B2BD1" w14:textId="77777777" w:rsidR="007103D3" w:rsidRPr="00615A07" w:rsidRDefault="007103D3" w:rsidP="00B20C9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15A07">
              <w:rPr>
                <w:rFonts w:ascii="Times New Roman" w:eastAsia="Times New Roman" w:hAnsi="Times New Roman" w:cs="Times New Roman"/>
                <w:sz w:val="18"/>
                <w:szCs w:val="18"/>
              </w:rPr>
              <w:t>50.31</w:t>
            </w: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63CC48B" w14:textId="77777777" w:rsidR="007103D3" w:rsidRPr="009A787F" w:rsidRDefault="007103D3" w:rsidP="00B20C9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787F">
              <w:rPr>
                <w:rFonts w:ascii="Times New Roman" w:eastAsia="Times New Roman" w:hAnsi="Times New Roman" w:cs="Times New Roman"/>
                <w:sz w:val="18"/>
                <w:szCs w:val="18"/>
              </w:rPr>
              <w:t>52.64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44CFD9B" w14:textId="77777777" w:rsidR="007103D3" w:rsidRPr="009A787F" w:rsidRDefault="007103D3" w:rsidP="00B20C9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787F">
              <w:rPr>
                <w:rFonts w:ascii="Times New Roman" w:eastAsia="Times New Roman" w:hAnsi="Times New Roman" w:cs="Times New Roman"/>
                <w:sz w:val="18"/>
                <w:szCs w:val="18"/>
              </w:rPr>
              <w:t>50.31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8AA1FD7" w14:textId="77777777" w:rsidR="007103D3" w:rsidRPr="009A787F" w:rsidRDefault="007103D3" w:rsidP="00B20C9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787F">
              <w:rPr>
                <w:rFonts w:ascii="Times New Roman" w:eastAsia="Times New Roman" w:hAnsi="Times New Roman" w:cs="Times New Roman"/>
                <w:sz w:val="18"/>
                <w:szCs w:val="18"/>
              </w:rPr>
              <w:t>52.64</w:t>
            </w:r>
          </w:p>
        </w:tc>
      </w:tr>
      <w:tr w:rsidR="007103D3" w14:paraId="28D03B6F" w14:textId="77777777" w:rsidTr="00B20C94">
        <w:trPr>
          <w:trHeight w:val="300"/>
        </w:trPr>
        <w:tc>
          <w:tcPr>
            <w:tcW w:w="5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1EAA0D3" w14:textId="77777777" w:rsidR="007103D3" w:rsidRPr="00615A07" w:rsidRDefault="007103D3" w:rsidP="00B20C94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15A07">
              <w:rPr>
                <w:rFonts w:ascii="Times New Roman" w:eastAsia="Times New Roman" w:hAnsi="Times New Roman" w:cs="Times New Roman"/>
                <w:sz w:val="18"/>
                <w:szCs w:val="18"/>
              </w:rPr>
              <w:t>FACT difference over time</w:t>
            </w:r>
          </w:p>
        </w:tc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128BF01" w14:textId="77777777" w:rsidR="007103D3" w:rsidRPr="00615A07" w:rsidRDefault="007103D3" w:rsidP="00B20C9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334690C" w14:textId="77777777" w:rsidR="007103D3" w:rsidRPr="009A787F" w:rsidRDefault="007103D3" w:rsidP="00B20C9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787F">
              <w:rPr>
                <w:rFonts w:ascii="Times New Roman" w:eastAsia="Times New Roman" w:hAnsi="Times New Roman" w:cs="Times New Roman"/>
                <w:sz w:val="18"/>
                <w:szCs w:val="18"/>
              </w:rPr>
              <w:t>2.33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CAEC97A" w14:textId="77777777" w:rsidR="007103D3" w:rsidRPr="009A787F" w:rsidRDefault="007103D3" w:rsidP="00B20C9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874182C" w14:textId="77777777" w:rsidR="007103D3" w:rsidRPr="009A787F" w:rsidRDefault="007103D3" w:rsidP="00B20C9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787F">
              <w:rPr>
                <w:rFonts w:ascii="Times New Roman" w:eastAsia="Times New Roman" w:hAnsi="Times New Roman" w:cs="Times New Roman"/>
                <w:sz w:val="18"/>
                <w:szCs w:val="18"/>
              </w:rPr>
              <w:t>2.33</w:t>
            </w:r>
          </w:p>
        </w:tc>
      </w:tr>
      <w:tr w:rsidR="007103D3" w14:paraId="24CDF227" w14:textId="77777777" w:rsidTr="00B20C94">
        <w:trPr>
          <w:trHeight w:val="300"/>
        </w:trPr>
        <w:tc>
          <w:tcPr>
            <w:tcW w:w="5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784D6EE" w14:textId="77777777" w:rsidR="007103D3" w:rsidRPr="00615A07" w:rsidRDefault="007103D3" w:rsidP="00B20C94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15A07">
              <w:rPr>
                <w:rFonts w:ascii="Times New Roman" w:eastAsia="Times New Roman" w:hAnsi="Times New Roman" w:cs="Times New Roman"/>
                <w:sz w:val="18"/>
                <w:szCs w:val="18"/>
              </w:rPr>
              <w:t>95% CI</w:t>
            </w:r>
          </w:p>
        </w:tc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E365EDA" w14:textId="77777777" w:rsidR="007103D3" w:rsidRPr="00615A07" w:rsidRDefault="007103D3" w:rsidP="00B20C9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6E18460" w14:textId="77777777" w:rsidR="007103D3" w:rsidRPr="009A787F" w:rsidRDefault="007103D3" w:rsidP="00B20C9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787F">
              <w:rPr>
                <w:rFonts w:ascii="Times New Roman" w:eastAsia="Times New Roman" w:hAnsi="Times New Roman" w:cs="Times New Roman"/>
                <w:sz w:val="18"/>
                <w:szCs w:val="18"/>
              </w:rPr>
              <w:t>(-3.74, 8.40)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4A00CAD" w14:textId="77777777" w:rsidR="007103D3" w:rsidRPr="009A787F" w:rsidRDefault="007103D3" w:rsidP="00B20C9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B130C5B" w14:textId="77777777" w:rsidR="007103D3" w:rsidRPr="009A787F" w:rsidRDefault="007103D3" w:rsidP="00B20C9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787F">
              <w:rPr>
                <w:rFonts w:ascii="Times New Roman" w:eastAsia="Times New Roman" w:hAnsi="Times New Roman" w:cs="Times New Roman"/>
                <w:sz w:val="18"/>
                <w:szCs w:val="18"/>
              </w:rPr>
              <w:t>(-3.74, 8.40)</w:t>
            </w:r>
          </w:p>
        </w:tc>
      </w:tr>
    </w:tbl>
    <w:p w14:paraId="16C2BEF2" w14:textId="77777777" w:rsidR="007103D3" w:rsidRDefault="007103D3">
      <w:pPr>
        <w:rPr>
          <w:b/>
          <w:bCs/>
        </w:rPr>
      </w:pPr>
    </w:p>
    <w:p w14:paraId="62B36659" w14:textId="1EB56DB9" w:rsidR="007103D3" w:rsidRPr="00D71627" w:rsidRDefault="007103D3" w:rsidP="007103D3">
      <w:pPr>
        <w:spacing w:after="0" w:line="240" w:lineRule="auto"/>
        <w:rPr>
          <w:rFonts w:ascii="Times New Roman" w:hAnsi="Times New Roman" w:cs="Times New Roman"/>
        </w:rPr>
      </w:pPr>
      <w:r>
        <w:rPr>
          <w:b/>
          <w:bCs/>
        </w:rPr>
        <w:t xml:space="preserve">Notes: </w:t>
      </w:r>
      <w:r w:rsidRPr="00D71627">
        <w:rPr>
          <w:rFonts w:ascii="Times New Roman" w:hAnsi="Times New Roman" w:cs="Times New Roman"/>
          <w:kern w:val="0"/>
        </w:rPr>
        <w:t xml:space="preserve">A preliminary health economic analysis was conducted based on the complete cases (n = 27 for CAU and n=15 for SIP SMART) depicted </w:t>
      </w:r>
      <w:r w:rsidR="004228FE">
        <w:rPr>
          <w:rFonts w:ascii="Times New Roman" w:hAnsi="Times New Roman" w:cs="Times New Roman"/>
          <w:kern w:val="0"/>
        </w:rPr>
        <w:t>above</w:t>
      </w:r>
      <w:r w:rsidRPr="00D71627">
        <w:rPr>
          <w:rFonts w:ascii="Times New Roman" w:hAnsi="Times New Roman" w:cs="Times New Roman"/>
          <w:kern w:val="0"/>
        </w:rPr>
        <w:t>. This complete case analysis shows that, whilst the implementation of SIP SMART was more expensive, the overall costs to the NHS and society were lower by £</w:t>
      </w:r>
      <w:r w:rsidRPr="00A12E3A">
        <w:rPr>
          <w:rFonts w:ascii="Times New Roman" w:hAnsi="Times New Roman" w:cs="Times New Roman"/>
          <w:kern w:val="0"/>
        </w:rPr>
        <w:t>6,</w:t>
      </w:r>
      <w:r w:rsidRPr="00A12E3A">
        <w:rPr>
          <w:rFonts w:ascii="Times New Roman" w:hAnsi="Times New Roman" w:cs="Times New Roman"/>
        </w:rPr>
        <w:t>184</w:t>
      </w:r>
      <w:r w:rsidR="007A04FB">
        <w:rPr>
          <w:rFonts w:ascii="Times New Roman" w:hAnsi="Times New Roman" w:cs="Times New Roman"/>
        </w:rPr>
        <w:t xml:space="preserve"> (95%CI £11,899; £470)</w:t>
      </w:r>
      <w:r w:rsidRPr="00A12E3A">
        <w:rPr>
          <w:rFonts w:ascii="Times New Roman" w:hAnsi="Times New Roman" w:cs="Times New Roman"/>
          <w:kern w:val="0"/>
        </w:rPr>
        <w:t xml:space="preserve"> </w:t>
      </w:r>
      <w:r w:rsidRPr="00D71627">
        <w:rPr>
          <w:rFonts w:ascii="Times New Roman" w:hAnsi="Times New Roman" w:cs="Times New Roman"/>
          <w:kern w:val="0"/>
        </w:rPr>
        <w:t>and £7,</w:t>
      </w:r>
      <w:r>
        <w:rPr>
          <w:rFonts w:ascii="Times New Roman" w:hAnsi="Times New Roman" w:cs="Times New Roman"/>
        </w:rPr>
        <w:t>764</w:t>
      </w:r>
      <w:r w:rsidRPr="00D71627">
        <w:rPr>
          <w:rFonts w:ascii="Times New Roman" w:hAnsi="Times New Roman" w:cs="Times New Roman"/>
          <w:kern w:val="0"/>
        </w:rPr>
        <w:t xml:space="preserve"> </w:t>
      </w:r>
      <w:r w:rsidR="007A04FB">
        <w:rPr>
          <w:rFonts w:ascii="Times New Roman" w:hAnsi="Times New Roman" w:cs="Times New Roman"/>
          <w:kern w:val="0"/>
        </w:rPr>
        <w:t xml:space="preserve">(95% CI £14,255; £1273) </w:t>
      </w:r>
      <w:r w:rsidRPr="00D71627">
        <w:rPr>
          <w:rFonts w:ascii="Times New Roman" w:hAnsi="Times New Roman" w:cs="Times New Roman"/>
          <w:kern w:val="0"/>
        </w:rPr>
        <w:t>respectively. The main driver of this cost reduction was decreased health service use in hospitals</w:t>
      </w:r>
      <w:r w:rsidR="004228FE">
        <w:rPr>
          <w:rFonts w:ascii="Times New Roman" w:hAnsi="Times New Roman" w:cs="Times New Roman"/>
          <w:kern w:val="0"/>
        </w:rPr>
        <w:t xml:space="preserve"> for example inpatient stays for feeding tube insertions during radiotherapy treatment</w:t>
      </w:r>
      <w:r w:rsidRPr="00D71627">
        <w:rPr>
          <w:rFonts w:ascii="Times New Roman" w:hAnsi="Times New Roman" w:cs="Times New Roman"/>
          <w:kern w:val="0"/>
        </w:rPr>
        <w:t xml:space="preserve"> (see Supplementary Table 4). Differences in QALYs estimated by EQ</w:t>
      </w:r>
      <w:r w:rsidRPr="46F18697">
        <w:rPr>
          <w:rFonts w:ascii="Times New Roman" w:hAnsi="Times New Roman" w:cs="Times New Roman"/>
        </w:rPr>
        <w:t>-</w:t>
      </w:r>
      <w:r w:rsidRPr="00D71627">
        <w:rPr>
          <w:rFonts w:ascii="Times New Roman" w:hAnsi="Times New Roman" w:cs="Times New Roman"/>
          <w:kern w:val="0"/>
        </w:rPr>
        <w:t>5D-5L were minimal but negative (-0.01</w:t>
      </w:r>
      <w:r>
        <w:rPr>
          <w:rFonts w:ascii="Times New Roman" w:hAnsi="Times New Roman" w:cs="Times New Roman"/>
          <w:kern w:val="0"/>
        </w:rPr>
        <w:t xml:space="preserve">). </w:t>
      </w:r>
      <w:r w:rsidRPr="00D71627">
        <w:rPr>
          <w:rFonts w:ascii="Times New Roman" w:hAnsi="Times New Roman" w:cs="Times New Roman"/>
          <w:kern w:val="0"/>
        </w:rPr>
        <w:t xml:space="preserve">Nevertheless, </w:t>
      </w:r>
      <w:r w:rsidRPr="3AC2974F">
        <w:rPr>
          <w:rFonts w:ascii="Times New Roman" w:hAnsi="Times New Roman" w:cs="Times New Roman"/>
        </w:rPr>
        <w:t xml:space="preserve"> QALYs estimated using</w:t>
      </w:r>
      <w:r w:rsidRPr="00D71627">
        <w:rPr>
          <w:rFonts w:ascii="Times New Roman" w:hAnsi="Times New Roman" w:cs="Times New Roman"/>
          <w:kern w:val="0"/>
        </w:rPr>
        <w:t xml:space="preserve"> FACT-HN suggested a slight improvement in the SIP SMART arm (by </w:t>
      </w:r>
      <w:r w:rsidRPr="3AC2974F">
        <w:rPr>
          <w:rFonts w:ascii="Times New Roman" w:hAnsi="Times New Roman" w:cs="Times New Roman"/>
        </w:rPr>
        <w:t>2.33</w:t>
      </w:r>
      <w:r w:rsidRPr="00D71627">
        <w:rPr>
          <w:rFonts w:ascii="Times New Roman" w:hAnsi="Times New Roman" w:cs="Times New Roman"/>
          <w:kern w:val="0"/>
        </w:rPr>
        <w:t xml:space="preserve">). </w:t>
      </w:r>
      <w:r w:rsidR="001462FE">
        <w:rPr>
          <w:rFonts w:ascii="Times New Roman" w:hAnsi="Times New Roman" w:cs="Times New Roman"/>
          <w:kern w:val="0"/>
        </w:rPr>
        <w:t>W</w:t>
      </w:r>
      <w:r w:rsidR="007A04FB">
        <w:rPr>
          <w:rFonts w:ascii="Times New Roman" w:hAnsi="Times New Roman" w:cs="Times New Roman"/>
          <w:kern w:val="0"/>
        </w:rPr>
        <w:t xml:space="preserve">e </w:t>
      </w:r>
      <w:r w:rsidR="001462FE">
        <w:rPr>
          <w:rFonts w:ascii="Times New Roman" w:hAnsi="Times New Roman" w:cs="Times New Roman"/>
          <w:kern w:val="0"/>
        </w:rPr>
        <w:t xml:space="preserve">acknowledge the presence of </w:t>
      </w:r>
      <w:r w:rsidR="007A04FB">
        <w:rPr>
          <w:rFonts w:ascii="Times New Roman" w:hAnsi="Times New Roman" w:cs="Times New Roman"/>
          <w:kern w:val="0"/>
        </w:rPr>
        <w:t>wide confidence intervals and the nature of this pilot study</w:t>
      </w:r>
      <w:r w:rsidR="001462FE">
        <w:rPr>
          <w:rFonts w:ascii="Times New Roman" w:hAnsi="Times New Roman" w:cs="Times New Roman"/>
          <w:kern w:val="0"/>
        </w:rPr>
        <w:t xml:space="preserve"> which makes these results tentative</w:t>
      </w:r>
      <w:r w:rsidR="007A04FB">
        <w:rPr>
          <w:rFonts w:ascii="Times New Roman" w:hAnsi="Times New Roman" w:cs="Times New Roman"/>
          <w:kern w:val="0"/>
        </w:rPr>
        <w:t>. However, c</w:t>
      </w:r>
      <w:r w:rsidRPr="00D71627">
        <w:rPr>
          <w:rFonts w:ascii="Times New Roman" w:hAnsi="Times New Roman" w:cs="Times New Roman"/>
          <w:kern w:val="0"/>
        </w:rPr>
        <w:t>o</w:t>
      </w:r>
      <w:r w:rsidRPr="3AC2974F">
        <w:rPr>
          <w:rFonts w:ascii="Times New Roman" w:hAnsi="Times New Roman" w:cs="Times New Roman"/>
        </w:rPr>
        <w:t xml:space="preserve">mbined with the observation that average total costs were lower for the intervention group, this finding </w:t>
      </w:r>
      <w:r>
        <w:rPr>
          <w:rFonts w:ascii="Times New Roman" w:hAnsi="Times New Roman" w:cs="Times New Roman"/>
        </w:rPr>
        <w:t>suggests</w:t>
      </w:r>
      <w:r w:rsidRPr="3AC2974F">
        <w:rPr>
          <w:rFonts w:ascii="Times New Roman" w:hAnsi="Times New Roman" w:cs="Times New Roman"/>
        </w:rPr>
        <w:t xml:space="preserve"> that SIP SMART </w:t>
      </w:r>
      <w:r w:rsidR="001462FE">
        <w:rPr>
          <w:rFonts w:ascii="Times New Roman" w:hAnsi="Times New Roman" w:cs="Times New Roman"/>
        </w:rPr>
        <w:t>has good potential to</w:t>
      </w:r>
      <w:r w:rsidRPr="3AC2974F">
        <w:rPr>
          <w:rFonts w:ascii="Times New Roman" w:hAnsi="Times New Roman" w:cs="Times New Roman"/>
        </w:rPr>
        <w:t xml:space="preserve"> be a dominant treatment compared to CAU</w:t>
      </w:r>
      <w:r w:rsidR="001462FE">
        <w:rPr>
          <w:rFonts w:ascii="Times New Roman" w:hAnsi="Times New Roman" w:cs="Times New Roman"/>
        </w:rPr>
        <w:t xml:space="preserve">. </w:t>
      </w:r>
      <w:r w:rsidRPr="3AC2974F">
        <w:rPr>
          <w:rFonts w:ascii="Times New Roman" w:hAnsi="Times New Roman" w:cs="Times New Roman"/>
        </w:rPr>
        <w:t xml:space="preserve"> </w:t>
      </w:r>
      <w:r w:rsidR="001462FE">
        <w:rPr>
          <w:rFonts w:ascii="Times New Roman" w:hAnsi="Times New Roman" w:cs="Times New Roman"/>
        </w:rPr>
        <w:t>T</w:t>
      </w:r>
      <w:r>
        <w:rPr>
          <w:rFonts w:ascii="Times New Roman" w:hAnsi="Times New Roman" w:cs="Times New Roman"/>
        </w:rPr>
        <w:t>his will need to be tested in the definitive trial</w:t>
      </w:r>
      <w:r w:rsidR="001462FE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The </w:t>
      </w:r>
      <w:r w:rsidR="001462FE">
        <w:rPr>
          <w:rFonts w:ascii="Times New Roman" w:hAnsi="Times New Roman" w:cs="Times New Roman"/>
        </w:rPr>
        <w:t xml:space="preserve">UK cancer costs questionnaire was useful to capture resource utilisation. </w:t>
      </w:r>
      <w:r>
        <w:rPr>
          <w:rFonts w:ascii="Times New Roman" w:hAnsi="Times New Roman" w:cs="Times New Roman"/>
        </w:rPr>
        <w:t xml:space="preserve">FACT-HN appears a more nuanced measure to capture QoL for this type of intervention and </w:t>
      </w:r>
      <w:r w:rsidR="001462FE">
        <w:rPr>
          <w:rFonts w:ascii="Times New Roman" w:hAnsi="Times New Roman" w:cs="Times New Roman"/>
        </w:rPr>
        <w:t xml:space="preserve">the </w:t>
      </w:r>
      <w:r>
        <w:rPr>
          <w:rFonts w:ascii="Times New Roman" w:hAnsi="Times New Roman" w:cs="Times New Roman"/>
        </w:rPr>
        <w:t xml:space="preserve">disease burden experienced by the head and neck cancer population. </w:t>
      </w:r>
    </w:p>
    <w:p w14:paraId="2A911669" w14:textId="176A55B4" w:rsidR="007103D3" w:rsidRPr="007103D3" w:rsidRDefault="007103D3">
      <w:pPr>
        <w:rPr>
          <w:b/>
          <w:bCs/>
        </w:rPr>
      </w:pPr>
    </w:p>
    <w:sectPr w:rsidR="007103D3" w:rsidRPr="007103D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03D3"/>
    <w:rsid w:val="001462FE"/>
    <w:rsid w:val="004228FE"/>
    <w:rsid w:val="007103D3"/>
    <w:rsid w:val="00772F17"/>
    <w:rsid w:val="007A04FB"/>
    <w:rsid w:val="00A32207"/>
    <w:rsid w:val="00B71FD7"/>
    <w:rsid w:val="00E801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A975537"/>
  <w15:chartTrackingRefBased/>
  <w15:docId w15:val="{D4C35821-BB4E-1E40-9E14-D2FABA1330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103D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103D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103D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103D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103D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103D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103D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103D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103D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103D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103D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103D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103D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103D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103D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103D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103D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103D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103D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103D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103D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103D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103D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103D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103D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103D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103D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103D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103D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1</Pages>
  <Words>312</Words>
  <Characters>1785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vender, Roganie</dc:creator>
  <cp:keywords/>
  <dc:description/>
  <cp:lastModifiedBy>Govender, Roganie</cp:lastModifiedBy>
  <cp:revision>4</cp:revision>
  <dcterms:created xsi:type="dcterms:W3CDTF">2025-09-02T14:31:00Z</dcterms:created>
  <dcterms:modified xsi:type="dcterms:W3CDTF">2025-09-03T14:26:00Z</dcterms:modified>
</cp:coreProperties>
</file>